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2AE" w:rsidRPr="007812AE" w:rsidRDefault="007812AE">
      <w:pPr>
        <w:rPr>
          <w:rFonts w:ascii="Times New Roman" w:hAnsi="Times New Roman" w:cs="Times New Roman"/>
          <w:sz w:val="24"/>
          <w:szCs w:val="24"/>
        </w:rPr>
      </w:pPr>
      <w:r w:rsidRPr="007812AE">
        <w:rPr>
          <w:rFonts w:ascii="Times New Roman" w:hAnsi="Times New Roman" w:cs="Times New Roman"/>
          <w:sz w:val="24"/>
          <w:szCs w:val="24"/>
        </w:rPr>
        <w:t>Supplemental Table 1. Predicted m</w:t>
      </w:r>
      <w:r w:rsidRPr="007812A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812AE">
        <w:rPr>
          <w:rFonts w:ascii="Times New Roman" w:hAnsi="Times New Roman" w:cs="Times New Roman"/>
          <w:sz w:val="24"/>
          <w:szCs w:val="24"/>
        </w:rPr>
        <w:t>A writer candidate genes from five legume plants.</w:t>
      </w:r>
    </w:p>
    <w:tbl>
      <w:tblPr>
        <w:tblW w:w="8040" w:type="dxa"/>
        <w:jc w:val="center"/>
        <w:tblLook w:val="04A0" w:firstRow="1" w:lastRow="0" w:firstColumn="1" w:lastColumn="0" w:noHBand="0" w:noVBand="1"/>
      </w:tblPr>
      <w:tblGrid>
        <w:gridCol w:w="1080"/>
        <w:gridCol w:w="2740"/>
        <w:gridCol w:w="3140"/>
        <w:gridCol w:w="1080"/>
      </w:tblGrid>
      <w:tr w:rsidR="007812AE" w:rsidRPr="007812AE" w:rsidTr="00C63AB6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s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-A70</w:t>
            </w:r>
          </w:p>
        </w:tc>
        <w:tc>
          <w:tcPr>
            <w:tcW w:w="27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076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998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934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lycine max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2AE">
              <w:rPr>
                <w:rFonts w:ascii="Times New Roman" w:hAnsi="Times New Roman" w:cs="Times New Roman"/>
                <w:sz w:val="24"/>
                <w:szCs w:val="24"/>
              </w:rPr>
              <w:t>Glyma.07G06710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2AE">
              <w:rPr>
                <w:rFonts w:ascii="Times New Roman" w:hAnsi="Times New Roman" w:cs="Times New Roman"/>
                <w:sz w:val="24"/>
                <w:szCs w:val="24"/>
              </w:rPr>
              <w:t>Glyma.16G0331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2AE">
              <w:rPr>
                <w:rFonts w:ascii="Times New Roman" w:hAnsi="Times New Roman" w:cs="Times New Roman"/>
                <w:sz w:val="24"/>
                <w:szCs w:val="24"/>
              </w:rPr>
              <w:t>Glyma.10G2323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2AE">
              <w:rPr>
                <w:rFonts w:ascii="Times New Roman" w:hAnsi="Times New Roman" w:cs="Times New Roman"/>
                <w:sz w:val="24"/>
                <w:szCs w:val="24"/>
              </w:rPr>
              <w:t>Glyma.20G1618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2AE">
              <w:rPr>
                <w:rFonts w:ascii="Times New Roman" w:hAnsi="Times New Roman" w:cs="Times New Roman"/>
                <w:sz w:val="24"/>
                <w:szCs w:val="24"/>
              </w:rPr>
              <w:t>Glyma.14G0770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Glycine </w:t>
            </w:r>
            <w:proofErr w:type="spellStart"/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oja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soPI483463.16G02980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soPI483463.20G1278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soPI483463.14G0676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soPI483463.07G0600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soPI483463.10G1956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haseolus vulgaris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vul.010G10250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vul.007G0733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vul.001G0162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Medicago </w:t>
            </w:r>
            <w:proofErr w:type="spellStart"/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tr8g10428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tr1g10021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tr1g021985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tus japonicu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j3g0012917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j5g002781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C63AB6">
        <w:trPr>
          <w:trHeight w:val="270"/>
          <w:jc w:val="center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j5g0009638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C63AB6">
        <w:trPr>
          <w:trHeight w:val="27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AP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417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lycine max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2AE">
              <w:rPr>
                <w:rFonts w:ascii="Times New Roman" w:hAnsi="Times New Roman" w:cs="Times New Roman"/>
                <w:sz w:val="24"/>
                <w:szCs w:val="24"/>
              </w:rPr>
              <w:t>Glyma.04G18640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2AE">
              <w:rPr>
                <w:rFonts w:ascii="Times New Roman" w:hAnsi="Times New Roman" w:cs="Times New Roman"/>
                <w:sz w:val="24"/>
                <w:szCs w:val="24"/>
              </w:rPr>
              <w:t>Glyma.05G0402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2AE">
              <w:rPr>
                <w:rFonts w:ascii="Times New Roman" w:hAnsi="Times New Roman" w:cs="Times New Roman"/>
                <w:sz w:val="24"/>
                <w:szCs w:val="24"/>
              </w:rPr>
              <w:t>Glyma.06G1794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2AE">
              <w:rPr>
                <w:rFonts w:ascii="Times New Roman" w:hAnsi="Times New Roman" w:cs="Times New Roman"/>
                <w:sz w:val="24"/>
                <w:szCs w:val="24"/>
              </w:rPr>
              <w:t>Glyma.17G0866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Glycine </w:t>
            </w:r>
            <w:proofErr w:type="spellStart"/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oja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soPI483463.06G16510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soPI483463.04G1479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soPI483463.05G0362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soPI483463.17G0796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haseolus vulgaris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vul.002G1074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Medicago </w:t>
            </w:r>
            <w:proofErr w:type="spellStart"/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tr3g07732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tr0325s002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C63AB6">
        <w:trPr>
          <w:trHeight w:val="270"/>
          <w:jc w:val="center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tus japonicus</w:t>
            </w:r>
          </w:p>
        </w:tc>
        <w:tc>
          <w:tcPr>
            <w:tcW w:w="3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j4g000144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812AE" w:rsidRPr="007812AE" w:rsidTr="00C63AB6">
        <w:trPr>
          <w:trHeight w:val="27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568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lycine max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2AE">
              <w:rPr>
                <w:rFonts w:ascii="Times New Roman" w:hAnsi="Times New Roman" w:cs="Times New Roman"/>
                <w:sz w:val="24"/>
                <w:szCs w:val="24"/>
              </w:rPr>
              <w:t>Glyma.02G19560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2AE">
              <w:rPr>
                <w:rFonts w:ascii="Times New Roman" w:hAnsi="Times New Roman" w:cs="Times New Roman"/>
                <w:sz w:val="24"/>
                <w:szCs w:val="24"/>
              </w:rPr>
              <w:t>Glyma.10G0821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Glycine </w:t>
            </w:r>
            <w:proofErr w:type="spellStart"/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oja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soPI483463.10G07290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soPI483463.02G1614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haseolus vulgaris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vul.008G10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Medicago </w:t>
            </w:r>
            <w:proofErr w:type="spellStart"/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tr1g056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812AE" w:rsidRPr="007812AE" w:rsidTr="00C63AB6">
        <w:trPr>
          <w:trHeight w:val="270"/>
          <w:jc w:val="center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tus japonicus</w:t>
            </w:r>
          </w:p>
        </w:tc>
        <w:tc>
          <w:tcPr>
            <w:tcW w:w="3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j5g00034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812AE" w:rsidRPr="007812AE" w:rsidTr="00C63AB6">
        <w:trPr>
          <w:trHeight w:val="27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KAI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11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lycine max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2AE">
              <w:rPr>
                <w:rFonts w:ascii="Times New Roman" w:hAnsi="Times New Roman" w:cs="Times New Roman"/>
                <w:sz w:val="24"/>
                <w:szCs w:val="24"/>
              </w:rPr>
              <w:t>Glyma.07G14430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2AE">
              <w:rPr>
                <w:rFonts w:ascii="Times New Roman" w:hAnsi="Times New Roman" w:cs="Times New Roman"/>
                <w:sz w:val="24"/>
                <w:szCs w:val="24"/>
              </w:rPr>
              <w:t>Glyma.18G1955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Glycine </w:t>
            </w:r>
            <w:proofErr w:type="spellStart"/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oja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soPI483463.07G12480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soPI483463.U002000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haseolus vulgaris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vul.007G2675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Medicago </w:t>
            </w:r>
            <w:proofErr w:type="spellStart"/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tr7g06671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tr7g056183</w:t>
            </w:r>
          </w:p>
        </w:tc>
        <w:tc>
          <w:tcPr>
            <w:tcW w:w="1080" w:type="dxa"/>
            <w:vMerge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2AE" w:rsidRPr="007812AE" w:rsidTr="007812AE">
        <w:trPr>
          <w:trHeight w:val="270"/>
          <w:jc w:val="center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tus japonicus</w:t>
            </w:r>
          </w:p>
        </w:tc>
        <w:tc>
          <w:tcPr>
            <w:tcW w:w="3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j3g002447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AE" w:rsidRPr="007812AE" w:rsidRDefault="007812AE" w:rsidP="007812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2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3D4F6C" w:rsidRDefault="00C63AB6">
      <w:bookmarkStart w:id="0" w:name="_GoBack"/>
      <w:bookmarkEnd w:id="0"/>
    </w:p>
    <w:sectPr w:rsidR="003D4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2AE"/>
    <w:rsid w:val="004B3BD6"/>
    <w:rsid w:val="007812AE"/>
    <w:rsid w:val="00807475"/>
    <w:rsid w:val="00C6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7F67AF-1316-4C45-A549-A82598C84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87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ia Chen</dc:creator>
  <cp:keywords/>
  <dc:description/>
  <cp:lastModifiedBy>Mingjia Chen</cp:lastModifiedBy>
  <cp:revision>2</cp:revision>
  <dcterms:created xsi:type="dcterms:W3CDTF">2024-05-31T08:56:00Z</dcterms:created>
  <dcterms:modified xsi:type="dcterms:W3CDTF">2024-05-31T09:09:00Z</dcterms:modified>
</cp:coreProperties>
</file>